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3E80E" w14:textId="77777777" w:rsidR="007F3D4F" w:rsidRDefault="007F3D4F" w:rsidP="00A926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998F8" w14:textId="6ECE6339" w:rsidR="00FD3BE4" w:rsidRPr="007C5FD3" w:rsidRDefault="00FD3BE4" w:rsidP="00A926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C26D66">
        <w:rPr>
          <w:rFonts w:ascii="Times New Roman" w:hAnsi="Times New Roman" w:cs="Times New Roman"/>
          <w:sz w:val="24"/>
          <w:szCs w:val="24"/>
          <w:lang w:val="en-US"/>
        </w:rPr>
        <w:t xml:space="preserve">St. Olavs 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Hospital the following vitamins and minerals were analyzed with these methods: </w:t>
      </w:r>
    </w:p>
    <w:p w14:paraId="70FE217B" w14:textId="7F1174EF" w:rsidR="00FD3BE4" w:rsidRDefault="00FD3BE4" w:rsidP="00A926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5FD3">
        <w:rPr>
          <w:rFonts w:ascii="Times New Roman" w:hAnsi="Times New Roman" w:cs="Times New Roman"/>
          <w:sz w:val="24"/>
          <w:szCs w:val="24"/>
          <w:lang w:val="en-US"/>
        </w:rPr>
        <w:t>Thiam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)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>, vitamin B</w:t>
      </w:r>
      <w:r w:rsidRPr="0054263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>, vitamin B</w:t>
      </w:r>
      <w:r w:rsidRPr="0054263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>, vitamin A for all three hospitals using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 xml:space="preserve"> Agilent 1100 with ChemStation software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 (Agilent Technologies, Matriks, Oslo, Norway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>Folate, vitamin B</w:t>
      </w:r>
      <w:r w:rsidRPr="0054263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 and PTH were analyzed using 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>Advia Centaur XPT, Siemens Healthineers, Oslo, Norw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Vitamin D (25-OH-vitamin D) were analyzed by 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>Acquity UPLC</w:t>
      </w:r>
      <w:r w:rsidRPr="00F471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nb-NO"/>
        </w:rPr>
        <w:t>®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 xml:space="preserve"> I Class with Xevo TQS MSMS (Waters, Oslo, Norway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Zinc and copper from all three hospitals were analyzed by 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 xml:space="preserve">AAnalyst 800 Atomic Absorption Spectrometer, PerkinElmer (Perkinelmer 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>Norway AS</w:t>
      </w:r>
      <w:r>
        <w:rPr>
          <w:rFonts w:ascii="Times New Roman" w:hAnsi="Times New Roman" w:cs="Times New Roman"/>
          <w:sz w:val="24"/>
          <w:szCs w:val="24"/>
          <w:lang w:val="en-US"/>
        </w:rPr>
        <w:t>, Oslo, Norway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44DDB">
        <w:rPr>
          <w:rFonts w:ascii="Times New Roman" w:hAnsi="Times New Roman" w:cs="Times New Roman"/>
          <w:sz w:val="24"/>
          <w:szCs w:val="24"/>
          <w:lang w:val="en-US"/>
        </w:rPr>
        <w:t>Free</w:t>
      </w:r>
      <w:r w:rsidRPr="007C5FD3">
        <w:rPr>
          <w:rFonts w:ascii="Times New Roman" w:hAnsi="Times New Roman" w:cs="Times New Roman"/>
          <w:sz w:val="24"/>
          <w:szCs w:val="24"/>
          <w:lang w:val="en-US"/>
        </w:rPr>
        <w:t xml:space="preserve"> calcium was measured on an ABL90</w:t>
      </w:r>
      <w:r w:rsidRPr="00F471BE">
        <w:rPr>
          <w:rFonts w:ascii="Times New Roman" w:hAnsi="Times New Roman" w:cs="Times New Roman"/>
          <w:sz w:val="24"/>
          <w:szCs w:val="24"/>
          <w:lang w:val="en-US"/>
        </w:rPr>
        <w:t xml:space="preserve">blood gas analyzer (Radiometer, Copenhagen, Denmark.  </w:t>
      </w:r>
    </w:p>
    <w:p w14:paraId="585358B6" w14:textId="77777777" w:rsidR="008F3ED9" w:rsidRPr="007C5FD3" w:rsidRDefault="008F3ED9" w:rsidP="007F3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575F25" w14:textId="38192F6D" w:rsidR="00FD3BE4" w:rsidRPr="00FB44F9" w:rsidRDefault="00FD3BE4" w:rsidP="007F3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2D2EB7">
        <w:rPr>
          <w:rFonts w:ascii="Times New Roman" w:hAnsi="Times New Roman" w:cs="Times New Roman"/>
          <w:sz w:val="24"/>
          <w:szCs w:val="24"/>
          <w:lang w:val="en-US"/>
        </w:rPr>
        <w:t xml:space="preserve">Namsos 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Hospital the following vitamins and minerals were analyzed with these methods:  </w:t>
      </w:r>
    </w:p>
    <w:p w14:paraId="12EA0B33" w14:textId="1B27D9BA" w:rsidR="00FD3BE4" w:rsidRDefault="00FD3BE4" w:rsidP="007F3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44F9">
        <w:rPr>
          <w:rFonts w:ascii="Times New Roman" w:hAnsi="Times New Roman" w:cs="Times New Roman"/>
          <w:sz w:val="24"/>
          <w:szCs w:val="24"/>
          <w:lang w:val="en-US"/>
        </w:rPr>
        <w:t>Folate, vitamin B</w:t>
      </w:r>
      <w:r w:rsidRPr="00FB44F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>, vitamin D (25-OH-vitamin D) and PTH were analyzed by Alinity ci, (Abbott Diagnostics, Oslo, Norway). Chemiluminescent microparticle immunoassay, CMIA-technology Chemifl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4DDB">
        <w:rPr>
          <w:rFonts w:ascii="Times New Roman" w:hAnsi="Times New Roman" w:cs="Times New Roman"/>
          <w:sz w:val="24"/>
          <w:szCs w:val="24"/>
          <w:lang w:val="en-US"/>
        </w:rPr>
        <w:t>Free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 calcium was analyzed using RAPIDPoint 500 (Siemens Healthineers, Oslo, Norway). </w:t>
      </w:r>
    </w:p>
    <w:p w14:paraId="762BAAA8" w14:textId="77777777" w:rsidR="008F3ED9" w:rsidRPr="00FB44F9" w:rsidRDefault="008F3ED9" w:rsidP="007F3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BC6790" w14:textId="181EDA45" w:rsidR="00FD3BE4" w:rsidRPr="003534F5" w:rsidRDefault="00FD3BE4" w:rsidP="007F3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DB1CDC">
        <w:rPr>
          <w:rFonts w:ascii="Times New Roman" w:hAnsi="Times New Roman" w:cs="Times New Roman"/>
          <w:sz w:val="24"/>
          <w:szCs w:val="24"/>
          <w:lang w:val="en-US"/>
        </w:rPr>
        <w:t xml:space="preserve">Aalesund 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>Hospital the following vitamins and minerals were analyzed with these methods: Folate, vitamin B</w:t>
      </w:r>
      <w:r w:rsidRPr="00FB44F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>, vitamin D (25-OH-vitamin D) and PTH</w:t>
      </w:r>
      <w:r w:rsidRPr="00FB44F9" w:rsidDel="006B1C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>were analyzed using Cobas, (Roche Diagnostics, Oslo, Norway). Electro Chemi Luminescence technology for immunoassay analysis, ECLI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4DDB">
        <w:rPr>
          <w:rFonts w:ascii="Times New Roman" w:hAnsi="Times New Roman" w:cs="Times New Roman"/>
          <w:sz w:val="24"/>
          <w:szCs w:val="24"/>
          <w:lang w:val="en-US"/>
        </w:rPr>
        <w:t>Free</w:t>
      </w:r>
      <w:r w:rsidRPr="00FB44F9">
        <w:rPr>
          <w:rFonts w:ascii="Times New Roman" w:hAnsi="Times New Roman" w:cs="Times New Roman"/>
          <w:sz w:val="24"/>
          <w:szCs w:val="24"/>
          <w:lang w:val="en-US"/>
        </w:rPr>
        <w:t xml:space="preserve"> calcium was analyzed using Rapidpoint 500 (Siemens Healthineers, Oslo, Norway)</w:t>
      </w:r>
      <w:r w:rsidRPr="003534F5">
        <w:rPr>
          <w:rFonts w:ascii="Times New Roman" w:hAnsi="Times New Roman" w:cs="Times New Roman"/>
          <w:sz w:val="24"/>
          <w:szCs w:val="24"/>
          <w:lang w:val="en-US"/>
        </w:rPr>
        <w:t xml:space="preserve"> and ABL 800 Flex (Radiometer, Copenhagen, Denmark).  </w:t>
      </w:r>
    </w:p>
    <w:p w14:paraId="0CD6F6C5" w14:textId="77777777" w:rsidR="00FD3BE4" w:rsidRPr="00FD3BE4" w:rsidRDefault="00FD3BE4">
      <w:pPr>
        <w:rPr>
          <w:lang w:val="en-US"/>
        </w:rPr>
      </w:pPr>
    </w:p>
    <w:sectPr w:rsidR="00FD3BE4" w:rsidRPr="00FD3B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2871F" w14:textId="77777777" w:rsidR="00D02D23" w:rsidRDefault="00D02D23" w:rsidP="00412009">
      <w:pPr>
        <w:spacing w:after="0" w:line="240" w:lineRule="auto"/>
      </w:pPr>
      <w:r>
        <w:separator/>
      </w:r>
    </w:p>
  </w:endnote>
  <w:endnote w:type="continuationSeparator" w:id="0">
    <w:p w14:paraId="29B0716F" w14:textId="77777777" w:rsidR="00D02D23" w:rsidRDefault="00D02D23" w:rsidP="00412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48CA8" w14:textId="77777777" w:rsidR="00C17823" w:rsidRDefault="00C1782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39C4D" w14:textId="77777777" w:rsidR="00C17823" w:rsidRDefault="00C1782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EBA8A" w14:textId="77777777" w:rsidR="00C17823" w:rsidRDefault="00C1782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573B2" w14:textId="77777777" w:rsidR="00D02D23" w:rsidRDefault="00D02D23" w:rsidP="00412009">
      <w:pPr>
        <w:spacing w:after="0" w:line="240" w:lineRule="auto"/>
      </w:pPr>
      <w:r>
        <w:separator/>
      </w:r>
    </w:p>
  </w:footnote>
  <w:footnote w:type="continuationSeparator" w:id="0">
    <w:p w14:paraId="54DE1F89" w14:textId="77777777" w:rsidR="00D02D23" w:rsidRDefault="00D02D23" w:rsidP="004120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8B0E2" w14:textId="77777777" w:rsidR="00C17823" w:rsidRDefault="00C17823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15F9D" w14:textId="689E2C07" w:rsidR="00412009" w:rsidRPr="00EB220A" w:rsidRDefault="00412009">
    <w:pPr>
      <w:pStyle w:val="Topptekst"/>
      <w:rPr>
        <w:rFonts w:ascii="Times New Roman" w:hAnsi="Times New Roman" w:cs="Times New Roman"/>
        <w:sz w:val="24"/>
        <w:szCs w:val="24"/>
        <w:lang w:val="en-US"/>
      </w:rPr>
    </w:pPr>
    <w:r w:rsidRPr="00EB220A">
      <w:rPr>
        <w:rFonts w:ascii="Times New Roman" w:hAnsi="Times New Roman" w:cs="Times New Roman"/>
        <w:sz w:val="24"/>
        <w:szCs w:val="24"/>
        <w:lang w:val="en-US"/>
      </w:rPr>
      <w:t>Supplement 1 Analyzing methods laboratories</w:t>
    </w:r>
    <w:r w:rsidR="00C17823">
      <w:rPr>
        <w:rFonts w:ascii="Times New Roman" w:hAnsi="Times New Roman" w:cs="Times New Roman"/>
        <w:sz w:val="24"/>
        <w:szCs w:val="24"/>
        <w:lang w:val="en-US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4E77E" w14:textId="77777777" w:rsidR="00C17823" w:rsidRDefault="00C17823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zE1MzQyNjCyNLFU0lEKTi0uzszPAykwqwUArwgKBiwAAAA="/>
  </w:docVars>
  <w:rsids>
    <w:rsidRoot w:val="00FD3BE4"/>
    <w:rsid w:val="000B47B8"/>
    <w:rsid w:val="00115AB3"/>
    <w:rsid w:val="00244DDB"/>
    <w:rsid w:val="002C4F6B"/>
    <w:rsid w:val="002D2EB7"/>
    <w:rsid w:val="00412009"/>
    <w:rsid w:val="00702B2C"/>
    <w:rsid w:val="007A0501"/>
    <w:rsid w:val="007F3D4F"/>
    <w:rsid w:val="008F3ED9"/>
    <w:rsid w:val="00A92696"/>
    <w:rsid w:val="00B006CE"/>
    <w:rsid w:val="00B825CD"/>
    <w:rsid w:val="00C17823"/>
    <w:rsid w:val="00C26D66"/>
    <w:rsid w:val="00C86C86"/>
    <w:rsid w:val="00D02D23"/>
    <w:rsid w:val="00DB1CDC"/>
    <w:rsid w:val="00E1781D"/>
    <w:rsid w:val="00EB220A"/>
    <w:rsid w:val="00FD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5857B"/>
  <w15:chartTrackingRefBased/>
  <w15:docId w15:val="{74744572-D050-42CC-B0EE-58853741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BE4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FD3BE4"/>
    <w:rPr>
      <w:rFonts w:cs="Times New Roman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412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12009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412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12009"/>
    <w:rPr>
      <w:lang w:val="en-GB"/>
    </w:rPr>
  </w:style>
  <w:style w:type="paragraph" w:styleId="Merknadstekst">
    <w:name w:val="annotation text"/>
    <w:basedOn w:val="Normal"/>
    <w:link w:val="MerknadstekstTegn"/>
    <w:uiPriority w:val="99"/>
    <w:unhideWhenUsed/>
    <w:rsid w:val="00115AB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15AB3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b04c98-3e8b-47a3-97e1-376b9a0197ee}" enabled="0" method="" siteId="{a2b04c98-3e8b-47a3-97e1-376b9a0197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9</Words>
  <Characters>1271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Kverndokk Bjerkan</dc:creator>
  <cp:keywords/>
  <dc:description/>
  <cp:lastModifiedBy>Kirsti Kverndokk Bjerkan</cp:lastModifiedBy>
  <cp:revision>15</cp:revision>
  <dcterms:created xsi:type="dcterms:W3CDTF">2023-01-31T21:36:00Z</dcterms:created>
  <dcterms:modified xsi:type="dcterms:W3CDTF">2023-08-10T12:54:00Z</dcterms:modified>
</cp:coreProperties>
</file>